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29C9" w:rsidRPr="00D429C9" w:rsidRDefault="00D429C9">
      <w:pPr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  <w:lang w:val="en-GB"/>
        </w:rPr>
      </w:pPr>
      <w:r w:rsidRPr="00D429C9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  <w:lang w:val="en-GB"/>
        </w:rPr>
        <w:t>Additional file 3</w:t>
      </w:r>
    </w:p>
    <w:p w:rsidR="00593CBA" w:rsidRPr="00593CBA" w:rsidRDefault="00D429C9">
      <w:pP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  <w:lang w:val="en-GB"/>
        </w:rPr>
        <w:t xml:space="preserve">Table of </w:t>
      </w:r>
      <w:r w:rsidR="00593CBA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  <w:lang w:val="en-GB"/>
        </w:rPr>
        <w:t>Information preferences of survey participants in the Netherlands and Spain, 2022</w:t>
      </w:r>
      <w:r w:rsidR="00593CBA"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3000"/>
        <w:gridCol w:w="1720"/>
        <w:gridCol w:w="1720"/>
        <w:gridCol w:w="1720"/>
      </w:tblGrid>
      <w:tr w:rsidR="00593CBA" w:rsidRPr="00BB46A2" w:rsidTr="00D30F03">
        <w:trPr>
          <w:trHeight w:val="560"/>
        </w:trPr>
        <w:tc>
          <w:tcPr>
            <w:tcW w:w="8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formation on Mosquitoes and Mosquito-Borne Viruses</w:t>
            </w: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aracterist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etherlands</w:t>
            </w: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pain</w:t>
            </w: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i-squared test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CBA" w:rsidRPr="00BB46A2" w:rsidRDefault="00593CBA" w:rsidP="00D30F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4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475</w:t>
            </w: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CBA" w:rsidRPr="00BB46A2" w:rsidRDefault="00593CBA" w:rsidP="00D30F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93CBA" w:rsidRPr="00BB46A2" w:rsidTr="00D30F03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urrent Information Source</w:t>
            </w: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ount (Percen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 value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Health professiona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1 (2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7 (14.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overnment websi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2 (5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4 (9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cial med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4 (12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95 (2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02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amily and frien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3 (5.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88 (18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ducational institu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1 (2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8 (8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002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stitutional websi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2 (2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2 (10.9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elevision and news channe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4 (14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74 (36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rint newspap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5 (5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7 (1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ad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5 (3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5 (7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09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ommunication campaig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 (1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0 (8.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ne of the abo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10 (70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86 (39.1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referred Information Source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ount (Percen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 value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Health professiona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0 (18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71 (60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overnment websi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89 (51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81 (40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cial med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44 (38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45 (32.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amily and frien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3 (6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0 (15.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ducational institu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4 (11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39 (31.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stitutional websi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2 (19.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62 (36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elevision and news channe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89 (51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64 (59.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rint newspap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1 (19.1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17 (26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ad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9 (21.3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04 (23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  <w:tr w:rsidR="00593CBA" w:rsidRPr="00BB46A2" w:rsidTr="00D30F03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ommunication campaig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6 (20.5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91 (42.7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CBA" w:rsidRPr="00BB46A2" w:rsidRDefault="00593CBA" w:rsidP="00D30F0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B46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&lt;0.0001</w:t>
            </w:r>
          </w:p>
        </w:tc>
      </w:tr>
    </w:tbl>
    <w:p w:rsidR="00BB46A2" w:rsidRPr="00E03B61" w:rsidRDefault="00BB46A2">
      <w:pPr>
        <w:rPr>
          <w:rStyle w:val="eop"/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IQR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terquartile Range. Percentages were calculated per row, using the total number of participants who indicated they received information or indicated they want to receive information. p values, for pairwise comparison between the Netherlands and Spain, were calculated using chi-square tests.</w:t>
      </w:r>
    </w:p>
    <w:sectPr w:rsidR="00BB46A2" w:rsidRPr="00E03B61" w:rsidSect="00E8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6236" w:rsidRDefault="000F6236" w:rsidP="00593CBA">
      <w:r>
        <w:separator/>
      </w:r>
    </w:p>
  </w:endnote>
  <w:endnote w:type="continuationSeparator" w:id="0">
    <w:p w:rsidR="000F6236" w:rsidRDefault="000F6236" w:rsidP="0059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6236" w:rsidRDefault="000F6236" w:rsidP="00593CBA">
      <w:r>
        <w:separator/>
      </w:r>
    </w:p>
  </w:footnote>
  <w:footnote w:type="continuationSeparator" w:id="0">
    <w:p w:rsidR="000F6236" w:rsidRDefault="000F6236" w:rsidP="00593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6A2"/>
    <w:rsid w:val="000F6236"/>
    <w:rsid w:val="004100A4"/>
    <w:rsid w:val="00593CBA"/>
    <w:rsid w:val="006409F4"/>
    <w:rsid w:val="00673928"/>
    <w:rsid w:val="00690057"/>
    <w:rsid w:val="00807FE7"/>
    <w:rsid w:val="0087301E"/>
    <w:rsid w:val="00AC022C"/>
    <w:rsid w:val="00AD17C9"/>
    <w:rsid w:val="00BB46A2"/>
    <w:rsid w:val="00D429C9"/>
    <w:rsid w:val="00D512FF"/>
    <w:rsid w:val="00E03B61"/>
    <w:rsid w:val="00E875C3"/>
    <w:rsid w:val="00EE386A"/>
    <w:rsid w:val="00F0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B6E6E"/>
  <w14:defaultImageDpi w14:val="32767"/>
  <w15:chartTrackingRefBased/>
  <w15:docId w15:val="{8C1EFE9B-7B1B-0244-965F-4395469F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B46A2"/>
  </w:style>
  <w:style w:type="character" w:customStyle="1" w:styleId="eop">
    <w:name w:val="eop"/>
    <w:basedOn w:val="DefaultParagraphFont"/>
    <w:rsid w:val="00BB46A2"/>
  </w:style>
  <w:style w:type="paragraph" w:styleId="Header">
    <w:name w:val="header"/>
    <w:basedOn w:val="Normal"/>
    <w:link w:val="HeaderChar"/>
    <w:uiPriority w:val="99"/>
    <w:unhideWhenUsed/>
    <w:rsid w:val="00593C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CBA"/>
  </w:style>
  <w:style w:type="paragraph" w:styleId="Footer">
    <w:name w:val="footer"/>
    <w:basedOn w:val="Normal"/>
    <w:link w:val="FooterChar"/>
    <w:uiPriority w:val="99"/>
    <w:unhideWhenUsed/>
    <w:rsid w:val="00593C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5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62577e-a998-4d43-bcc0-d60ab2a724e1">
      <Terms xmlns="http://schemas.microsoft.com/office/infopath/2007/PartnerControls"/>
    </lcf76f155ced4ddcb4097134ff3c332f>
    <TaxCatchAll xmlns="630dce5b-7ca5-43ee-9a71-01fffc04ba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7C093356F2E42B42EF3AB0527DC32" ma:contentTypeVersion="13" ma:contentTypeDescription="Een nieuw document maken." ma:contentTypeScope="" ma:versionID="6ee535b23adf2ea911069ec0c69bf8cd">
  <xsd:schema xmlns:xsd="http://www.w3.org/2001/XMLSchema" xmlns:xs="http://www.w3.org/2001/XMLSchema" xmlns:p="http://schemas.microsoft.com/office/2006/metadata/properties" xmlns:ns2="e662577e-a998-4d43-bcc0-d60ab2a724e1" xmlns:ns3="630dce5b-7ca5-43ee-9a71-01fffc04bad1" targetNamespace="http://schemas.microsoft.com/office/2006/metadata/properties" ma:root="true" ma:fieldsID="e498aea3e0ab07ae923b3026575cee80" ns2:_="" ns3:_="">
    <xsd:import namespace="e662577e-a998-4d43-bcc0-d60ab2a724e1"/>
    <xsd:import namespace="630dce5b-7ca5-43ee-9a71-01fffc04ba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2577e-a998-4d43-bcc0-d60ab2a724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0dce5b-7ca5-43ee-9a71-01fffc04bad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eca8ab5-b0ac-4d53-9fe0-ab6be8a3ac63}" ma:internalName="TaxCatchAll" ma:showField="CatchAllData" ma:web="630dce5b-7ca5-43ee-9a71-01fffc04ba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D9DCEE-B0BE-408A-954A-FD48A1D3A37C}">
  <ds:schemaRefs>
    <ds:schemaRef ds:uri="http://schemas.microsoft.com/office/2006/metadata/properties"/>
    <ds:schemaRef ds:uri="http://schemas.microsoft.com/office/infopath/2007/PartnerControls"/>
    <ds:schemaRef ds:uri="e662577e-a998-4d43-bcc0-d60ab2a724e1"/>
    <ds:schemaRef ds:uri="630dce5b-7ca5-43ee-9a71-01fffc04bad1"/>
  </ds:schemaRefs>
</ds:datastoreItem>
</file>

<file path=customXml/itemProps2.xml><?xml version="1.0" encoding="utf-8"?>
<ds:datastoreItem xmlns:ds="http://schemas.openxmlformats.org/officeDocument/2006/customXml" ds:itemID="{46CFC246-04C4-47F7-B784-972C2AB5C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F31A49-40DF-4F3B-947D-302F51A22D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Abourashed</dc:creator>
  <cp:keywords/>
  <dc:description/>
  <cp:lastModifiedBy>Ayat Abourashed</cp:lastModifiedBy>
  <cp:revision>3</cp:revision>
  <dcterms:created xsi:type="dcterms:W3CDTF">2024-02-14T10:49:00Z</dcterms:created>
  <dcterms:modified xsi:type="dcterms:W3CDTF">2024-06-1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7C093356F2E42B42EF3AB0527DC32</vt:lpwstr>
  </property>
  <property fmtid="{D5CDD505-2E9C-101B-9397-08002B2CF9AE}" pid="3" name="MediaServiceImageTags">
    <vt:lpwstr/>
  </property>
</Properties>
</file>